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2BBAA" w14:textId="26E6D4A4" w:rsidR="000D05A0" w:rsidRPr="00382282" w:rsidRDefault="000D05A0" w:rsidP="009D14A9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382282">
        <w:rPr>
          <w:rFonts w:ascii="Times New Roman" w:hAnsi="Times New Roman" w:cs="Times New Roman"/>
          <w:b/>
          <w:bCs/>
          <w:sz w:val="24"/>
          <w:szCs w:val="24"/>
        </w:rPr>
        <w:t>Table S7. Number of cells counted in each type of mutants</w:t>
      </w:r>
    </w:p>
    <w:p w14:paraId="2A579768" w14:textId="5AF0AD1A" w:rsidR="000D05A0" w:rsidRPr="00382282" w:rsidRDefault="00382282" w:rsidP="000D05A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382282">
        <w:rPr>
          <w:rFonts w:ascii="Times New Roman" w:hAnsi="Times New Roman" w:cs="Times New Roman"/>
          <w:sz w:val="22"/>
          <w:szCs w:val="22"/>
        </w:rPr>
        <w:t>The numbers of counted metaphase I cells containing different number of bivalents or unival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4"/>
        <w:gridCol w:w="1225"/>
        <w:gridCol w:w="1225"/>
        <w:gridCol w:w="1225"/>
        <w:gridCol w:w="1225"/>
        <w:gridCol w:w="1139"/>
        <w:gridCol w:w="1457"/>
        <w:gridCol w:w="1182"/>
        <w:gridCol w:w="2649"/>
      </w:tblGrid>
      <w:tr w:rsidR="000D05A0" w:rsidRPr="000D05A0" w14:paraId="031A9440" w14:textId="2225BA0F" w:rsidTr="000D05A0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55ED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3E0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 bival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D06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 bival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30C6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bival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F39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 bival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FBFD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bival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F6B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0 </w:t>
            </w:r>
            <w:proofErr w:type="spellStart"/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lent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DA91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angl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D1D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lents</w:t>
            </w:r>
            <w:proofErr w:type="spellEnd"/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d Entangled</w:t>
            </w:r>
          </w:p>
        </w:tc>
      </w:tr>
      <w:tr w:rsidR="000D05A0" w:rsidRPr="000D05A0" w14:paraId="1692D8BF" w14:textId="20445A01" w:rsidTr="000D05A0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3BF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E9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C98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B1E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84B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02F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90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6C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B46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1609" w:rsidRPr="000D05A0" w14:paraId="144F803E" w14:textId="77777777" w:rsidTr="00A33416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2500" w14:textId="5437B54E" w:rsidR="00D01609" w:rsidRPr="000D05A0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C3689" w14:textId="6FC4F095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EED2" w14:textId="714E68AE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F250" w14:textId="6812D26B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EC301" w14:textId="351F52C6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BABF8" w14:textId="0DB75218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1222F" w14:textId="4CD5263B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93DCB" w14:textId="28287229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4A9F" w14:textId="32B068BC" w:rsidR="00D01609" w:rsidRPr="00D01609" w:rsidRDefault="00D01609" w:rsidP="00D01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609">
              <w:rPr>
                <w:rFonts w:ascii="Times New Roman" w:hAnsi="Times New Roman" w:cs="Times New Roman"/>
              </w:rPr>
              <w:t>0</w:t>
            </w:r>
          </w:p>
        </w:tc>
      </w:tr>
      <w:tr w:rsidR="000D05A0" w:rsidRPr="000D05A0" w14:paraId="19D72558" w14:textId="2FFFEE5C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279" w14:textId="66EE1FF1" w:rsidR="000D05A0" w:rsidRPr="000D05A0" w:rsidRDefault="00D01609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071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9A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33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9ECD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A1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68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5D2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80E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0EF1EDAA" w14:textId="281AB8BB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6CC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10F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2EC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398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29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B56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0F3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13BF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C7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6DE08D13" w14:textId="5E1A10FE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89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5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DC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54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1C53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12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292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351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5E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CB63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64D5B2FD" w14:textId="7B758968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255" w14:textId="0487A508" w:rsidR="000D05A0" w:rsidRPr="000D05A0" w:rsidRDefault="00D01609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d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E6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14D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420C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8F9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2EA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831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796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96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3439D8F2" w14:textId="5A019D72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7AEF" w14:textId="4DA35C04" w:rsidR="000D05A0" w:rsidRPr="000D05A0" w:rsidRDefault="00D01609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5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9A9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58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3C8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D2C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FB1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9E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67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6E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2DFE10BA" w14:textId="4D4DE5C6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8B44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0E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5B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3F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09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DD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257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DE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6F50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3BE59308" w14:textId="2310F56E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800C" w14:textId="20EEA0EC" w:rsidR="000D05A0" w:rsidRPr="000D05A0" w:rsidRDefault="00D01609" w:rsidP="000D05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s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0E7C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7D21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4786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AA75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2EF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435B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AA63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77DF" w14:textId="77777777" w:rsidR="000D05A0" w:rsidRPr="000D05A0" w:rsidRDefault="000D05A0" w:rsidP="000D0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</w:tbl>
    <w:p w14:paraId="09B823B6" w14:textId="1B8A29DA" w:rsidR="005607C3" w:rsidRDefault="005607C3"/>
    <w:p w14:paraId="632BDFDF" w14:textId="18B4DADD" w:rsidR="00382282" w:rsidRPr="00382282" w:rsidRDefault="00382282" w:rsidP="00382282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382282">
        <w:rPr>
          <w:rFonts w:ascii="Times New Roman" w:hAnsi="Times New Roman" w:cs="Times New Roman"/>
          <w:sz w:val="22"/>
          <w:szCs w:val="22"/>
        </w:rPr>
        <w:t>The numbers of counted met</w:t>
      </w:r>
      <w:bookmarkStart w:id="0" w:name="_GoBack"/>
      <w:bookmarkEnd w:id="0"/>
      <w:r w:rsidRPr="00382282">
        <w:rPr>
          <w:rFonts w:ascii="Times New Roman" w:hAnsi="Times New Roman" w:cs="Times New Roman"/>
          <w:sz w:val="22"/>
          <w:szCs w:val="22"/>
        </w:rPr>
        <w:t>aphase II and telophase II cells containing different number of chromosome frag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4"/>
        <w:gridCol w:w="436"/>
        <w:gridCol w:w="510"/>
        <w:gridCol w:w="620"/>
        <w:gridCol w:w="562"/>
      </w:tblGrid>
      <w:tr w:rsidR="000D05A0" w:rsidRPr="000D05A0" w14:paraId="0A5E12D6" w14:textId="77777777" w:rsidTr="000D05A0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661A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E483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531A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DA4B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-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64E3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gt;10</w:t>
            </w:r>
          </w:p>
        </w:tc>
      </w:tr>
      <w:tr w:rsidR="000D05A0" w:rsidRPr="000D05A0" w14:paraId="146010FE" w14:textId="77777777" w:rsidTr="000D05A0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253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80A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1F6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B66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0A82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63D0AE59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C1A" w14:textId="0821D88C" w:rsidR="000D05A0" w:rsidRPr="000D05A0" w:rsidRDefault="00D01609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464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BD18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040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95F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05A0" w:rsidRPr="000D05A0" w14:paraId="6F6CEA36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6831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5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42B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6C78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FF0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396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0D05A0" w:rsidRPr="000D05A0" w14:paraId="44036F47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6B7" w14:textId="7ED2704A" w:rsidR="000D05A0" w:rsidRPr="000D05A0" w:rsidRDefault="00D01609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5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FF1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2A3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E900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A0C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0D05A0" w:rsidRPr="000D05A0" w14:paraId="134644CD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65E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A3E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B0C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2FC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F67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542C1C4C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2E9" w14:textId="0361488F" w:rsidR="000D05A0" w:rsidRPr="000D05A0" w:rsidRDefault="00D01609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d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E3B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B001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6A5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171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0D05A0" w:rsidRPr="000D05A0" w14:paraId="17FFE7BE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E0E" w14:textId="77777777" w:rsidR="000D05A0" w:rsidRPr="000D05A0" w:rsidRDefault="000D05A0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y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EE3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F1A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A9B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50F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05A0" w:rsidRPr="000D05A0" w14:paraId="49DD8438" w14:textId="77777777" w:rsidTr="000D05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2EF3" w14:textId="369FA70A" w:rsidR="000D05A0" w:rsidRPr="000D05A0" w:rsidRDefault="00D01609" w:rsidP="000D05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m-5</w:t>
            </w:r>
            <w:r w:rsidR="000D05A0" w:rsidRPr="000D05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s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12B2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F826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C091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50B1" w14:textId="77777777" w:rsidR="000D05A0" w:rsidRPr="000D05A0" w:rsidRDefault="000D05A0" w:rsidP="000D05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05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</w:tbl>
    <w:p w14:paraId="1E7442A0" w14:textId="77777777" w:rsidR="000D05A0" w:rsidRDefault="000D05A0"/>
    <w:sectPr w:rsidR="000D05A0" w:rsidSect="000D05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674"/>
    <w:rsid w:val="000D05A0"/>
    <w:rsid w:val="00382282"/>
    <w:rsid w:val="003D1674"/>
    <w:rsid w:val="00417968"/>
    <w:rsid w:val="004A238D"/>
    <w:rsid w:val="005607C3"/>
    <w:rsid w:val="007C2E30"/>
    <w:rsid w:val="009D14A9"/>
    <w:rsid w:val="00D0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6DA7"/>
  <w15:chartTrackingRefBased/>
  <w15:docId w15:val="{DE99FE7B-051A-4DD1-9E72-22278F86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D05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5</cp:revision>
  <dcterms:created xsi:type="dcterms:W3CDTF">2019-11-11T14:09:00Z</dcterms:created>
  <dcterms:modified xsi:type="dcterms:W3CDTF">2019-11-25T11:58:00Z</dcterms:modified>
</cp:coreProperties>
</file>